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A91F8" w14:textId="42C3897E" w:rsidR="007D15D6" w:rsidRPr="0010284B" w:rsidRDefault="007D15D6" w:rsidP="007D15D6">
      <w:pPr>
        <w:jc w:val="center"/>
        <w:rPr>
          <w:rFonts w:ascii="Times New Roman" w:hAnsi="Times New Roman" w:cs="Times New Roman"/>
          <w:b/>
          <w:bCs/>
          <w:sz w:val="32"/>
          <w:szCs w:val="32"/>
        </w:rPr>
      </w:pPr>
      <w:r w:rsidRPr="0010284B">
        <w:rPr>
          <w:rFonts w:ascii="Times New Roman" w:hAnsi="Times New Roman" w:cs="Times New Roman"/>
          <w:b/>
          <w:bCs/>
          <w:sz w:val="32"/>
          <w:szCs w:val="32"/>
        </w:rPr>
        <w:t>LLM prompting instruction</w:t>
      </w:r>
    </w:p>
    <w:p w14:paraId="4F7300F9" w14:textId="77777777" w:rsidR="007D15D6" w:rsidRPr="0010284B" w:rsidRDefault="007D15D6" w:rsidP="007D15D6">
      <w:pPr>
        <w:jc w:val="center"/>
        <w:rPr>
          <w:rFonts w:ascii="Times New Roman" w:hAnsi="Times New Roman" w:cs="Times New Roman"/>
          <w:b/>
          <w:bCs/>
          <w:sz w:val="32"/>
          <w:szCs w:val="32"/>
        </w:rPr>
      </w:pPr>
    </w:p>
    <w:p w14:paraId="08051140" w14:textId="74592A9E" w:rsidR="002D1648" w:rsidRDefault="002D1648" w:rsidP="002D1648">
      <w:pPr>
        <w:pStyle w:val="NormalWeb"/>
      </w:pPr>
      <w:r>
        <w:t xml:space="preserve">### Instructions for labeling sentences </w:t>
      </w:r>
      <w:r w:rsidR="00AF73BD">
        <w:t xml:space="preserve">as </w:t>
      </w:r>
      <w:r w:rsidRPr="008478FD">
        <w:t>one of the seven topics</w:t>
      </w:r>
      <w:r>
        <w:t xml:space="preserve"> derived from </w:t>
      </w:r>
      <w:r w:rsidRPr="002D1648">
        <w:t>hierarchical clustering</w:t>
      </w:r>
      <w:r w:rsidRPr="008478FD">
        <w:t xml:space="preserve"> based on its content</w:t>
      </w:r>
      <w:r>
        <w:t>.</w:t>
      </w:r>
    </w:p>
    <w:p w14:paraId="45736FB5" w14:textId="77777777" w:rsidR="002D1648" w:rsidRPr="008478FD" w:rsidRDefault="002D1648" w:rsidP="002D1648">
      <w:pPr>
        <w:pStyle w:val="NormalWeb"/>
      </w:pPr>
      <w:r w:rsidRPr="008478FD">
        <w:t xml:space="preserve">def </w:t>
      </w:r>
      <w:proofErr w:type="spellStart"/>
      <w:r w:rsidRPr="008478FD">
        <w:t>instructions_</w:t>
      </w:r>
      <w:proofErr w:type="gramStart"/>
      <w:r w:rsidRPr="008478FD">
        <w:t>text</w:t>
      </w:r>
      <w:proofErr w:type="spellEnd"/>
      <w:r w:rsidRPr="008478FD">
        <w:t>(</w:t>
      </w:r>
      <w:proofErr w:type="gramEnd"/>
      <w:r w:rsidRPr="008478FD">
        <w:t>):</w:t>
      </w:r>
    </w:p>
    <w:p w14:paraId="78915A14" w14:textId="77777777" w:rsidR="002D1648" w:rsidRPr="008478FD" w:rsidRDefault="002D1648" w:rsidP="002D1648">
      <w:pPr>
        <w:pStyle w:val="NormalWeb"/>
      </w:pPr>
      <w:r w:rsidRPr="008478FD">
        <w:t>    return """</w:t>
      </w:r>
    </w:p>
    <w:p w14:paraId="6C605C89" w14:textId="40722794" w:rsidR="002D1648" w:rsidRPr="008478FD" w:rsidRDefault="002D1648" w:rsidP="002D1648">
      <w:pPr>
        <w:pStyle w:val="NormalWeb"/>
      </w:pPr>
      <w:r w:rsidRPr="008478FD">
        <w:t>    Given an input sentence, classify it into one of the following seven topics based on its content. The topics are:</w:t>
      </w:r>
    </w:p>
    <w:p w14:paraId="47CADF24" w14:textId="77777777" w:rsidR="002D1648" w:rsidRPr="008478FD" w:rsidRDefault="002D1648" w:rsidP="002D1648">
      <w:pPr>
        <w:pStyle w:val="NormalWeb"/>
      </w:pPr>
      <w:r w:rsidRPr="008478FD">
        <w:t>    1. General Cancer Concerns &amp; Alternative Health  </w:t>
      </w:r>
    </w:p>
    <w:p w14:paraId="4CDF4D28" w14:textId="77777777" w:rsidR="002D1648" w:rsidRPr="008478FD" w:rsidRDefault="002D1648" w:rsidP="002D1648">
      <w:pPr>
        <w:pStyle w:val="NormalWeb"/>
      </w:pPr>
      <w:r w:rsidRPr="008478FD">
        <w:t>    2. Environmental &amp; Chemical Cancer Risks  </w:t>
      </w:r>
    </w:p>
    <w:p w14:paraId="2D9FD2A5" w14:textId="77777777" w:rsidR="002D1648" w:rsidRPr="008478FD" w:rsidRDefault="002D1648" w:rsidP="002D1648">
      <w:pPr>
        <w:pStyle w:val="NormalWeb"/>
      </w:pPr>
      <w:r w:rsidRPr="008478FD">
        <w:t>    3. Cancer Research &amp; Alternative Treatments  </w:t>
      </w:r>
    </w:p>
    <w:p w14:paraId="6760D8FC" w14:textId="77777777" w:rsidR="002D1648" w:rsidRPr="008478FD" w:rsidRDefault="002D1648" w:rsidP="002D1648">
      <w:pPr>
        <w:pStyle w:val="NormalWeb"/>
      </w:pPr>
      <w:r w:rsidRPr="008478FD">
        <w:t>    4. Scientific Studies &amp; Genetic Factors  </w:t>
      </w:r>
    </w:p>
    <w:p w14:paraId="09711B9C" w14:textId="77777777" w:rsidR="002D1648" w:rsidRPr="008478FD" w:rsidRDefault="002D1648" w:rsidP="002D1648">
      <w:pPr>
        <w:pStyle w:val="NormalWeb"/>
      </w:pPr>
      <w:r w:rsidRPr="008478FD">
        <w:t>    5. Cancer Survivorship &amp; Treatment Journeys  </w:t>
      </w:r>
    </w:p>
    <w:p w14:paraId="533CDDE7" w14:textId="77777777" w:rsidR="002D1648" w:rsidRPr="008478FD" w:rsidRDefault="002D1648" w:rsidP="002D1648">
      <w:pPr>
        <w:pStyle w:val="NormalWeb"/>
      </w:pPr>
      <w:r w:rsidRPr="008478FD">
        <w:t>    6. Cancer Prevention &amp; Supplementation  </w:t>
      </w:r>
    </w:p>
    <w:p w14:paraId="6119C387" w14:textId="77777777" w:rsidR="002D1648" w:rsidRPr="008478FD" w:rsidRDefault="002D1648" w:rsidP="002D1648">
      <w:pPr>
        <w:pStyle w:val="NormalWeb"/>
      </w:pPr>
      <w:r w:rsidRPr="008478FD">
        <w:t>    7. Cancer Support, Symptoms &amp; General Health  </w:t>
      </w:r>
    </w:p>
    <w:p w14:paraId="346EFF5D" w14:textId="77777777" w:rsidR="002D1648" w:rsidRPr="008478FD" w:rsidRDefault="002D1648" w:rsidP="002D1648">
      <w:pPr>
        <w:pStyle w:val="NormalWeb"/>
      </w:pPr>
      <w:r w:rsidRPr="008478FD">
        <w:t> </w:t>
      </w:r>
    </w:p>
    <w:p w14:paraId="21476D27" w14:textId="77777777" w:rsidR="002D1648" w:rsidRPr="008478FD" w:rsidRDefault="002D1648" w:rsidP="002D1648">
      <w:pPr>
        <w:pStyle w:val="NormalWeb"/>
      </w:pPr>
      <w:r w:rsidRPr="008478FD">
        <w:t>    Your task is to output only the corresponding class number (1 to 7) that best fits the sentence.</w:t>
      </w:r>
    </w:p>
    <w:p w14:paraId="4C3326E4" w14:textId="77777777" w:rsidR="002D1648" w:rsidRPr="008478FD" w:rsidRDefault="002D1648" w:rsidP="002D1648">
      <w:pPr>
        <w:pStyle w:val="NormalWeb"/>
      </w:pPr>
      <w:r w:rsidRPr="008478FD">
        <w:t>    """</w:t>
      </w:r>
    </w:p>
    <w:p w14:paraId="6167DBBB" w14:textId="77777777" w:rsidR="002D1648" w:rsidRPr="0010284B" w:rsidRDefault="002D1648" w:rsidP="002D1648">
      <w:pPr>
        <w:jc w:val="both"/>
        <w:rPr>
          <w:rFonts w:ascii="Times New Roman" w:hAnsi="Times New Roman" w:cs="Times New Roman"/>
        </w:rPr>
      </w:pPr>
    </w:p>
    <w:p w14:paraId="0A8F084B" w14:textId="2B1B1CBF" w:rsidR="000409DD" w:rsidRPr="0010284B" w:rsidRDefault="000409DD" w:rsidP="00EA500F">
      <w:pPr>
        <w:jc w:val="both"/>
        <w:rPr>
          <w:rFonts w:ascii="Times New Roman" w:hAnsi="Times New Roman" w:cs="Times New Roman"/>
        </w:rPr>
      </w:pPr>
      <w:r w:rsidRPr="0010284B">
        <w:rPr>
          <w:rFonts w:ascii="Times New Roman" w:hAnsi="Times New Roman" w:cs="Times New Roman"/>
        </w:rPr>
        <w:t>### Instruction</w:t>
      </w:r>
      <w:r w:rsidR="00EA500F" w:rsidRPr="0010284B">
        <w:rPr>
          <w:rFonts w:ascii="Times New Roman" w:hAnsi="Times New Roman" w:cs="Times New Roman"/>
        </w:rPr>
        <w:t xml:space="preserve"> for NER</w:t>
      </w:r>
    </w:p>
    <w:p w14:paraId="2C3DEAB5"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Your role involves identifying named entities in the text and</w:t>
      </w:r>
      <w:r w:rsidR="00EA500F" w:rsidRPr="0010284B">
        <w:rPr>
          <w:rFonts w:ascii="Times New Roman" w:hAnsi="Times New Roman" w:cs="Times New Roman"/>
        </w:rPr>
        <w:t xml:space="preserve"> </w:t>
      </w:r>
      <w:r w:rsidRPr="0010284B">
        <w:rPr>
          <w:rFonts w:ascii="Times New Roman" w:hAnsi="Times New Roman" w:cs="Times New Roman"/>
        </w:rPr>
        <w:t xml:space="preserve">applying the BIO labeling scheme. Start by marking the beginning of a related phrase with B (Begin), and then continue with I (Inner) for the subsequent words within that phrase. Utilize the following labels to classify each entity: </w:t>
      </w:r>
      <w:proofErr w:type="spellStart"/>
      <w:r w:rsidRPr="0010284B">
        <w:rPr>
          <w:rFonts w:ascii="Times New Roman" w:hAnsi="Times New Roman" w:cs="Times New Roman"/>
        </w:rPr>
        <w:t>Cancer_type</w:t>
      </w:r>
      <w:proofErr w:type="spellEnd"/>
      <w:r w:rsidRPr="0010284B">
        <w:rPr>
          <w:rFonts w:ascii="Times New Roman" w:hAnsi="Times New Roman" w:cs="Times New Roman"/>
        </w:rPr>
        <w:t xml:space="preserve">: If the entity represents a type of cancer. </w:t>
      </w:r>
      <w:r w:rsidR="00EA500F" w:rsidRPr="0010284B">
        <w:rPr>
          <w:rFonts w:ascii="Times New Roman" w:hAnsi="Times New Roman" w:cs="Times New Roman"/>
        </w:rPr>
        <w:t xml:space="preserve"> </w:t>
      </w:r>
      <w:proofErr w:type="spellStart"/>
      <w:r w:rsidRPr="0010284B">
        <w:rPr>
          <w:rFonts w:ascii="Times New Roman" w:hAnsi="Times New Roman" w:cs="Times New Roman"/>
        </w:rPr>
        <w:t>Indicated_symptom</w:t>
      </w:r>
      <w:proofErr w:type="spellEnd"/>
      <w:r w:rsidRPr="0010284B">
        <w:rPr>
          <w:rFonts w:ascii="Times New Roman" w:hAnsi="Times New Roman" w:cs="Times New Roman"/>
        </w:rPr>
        <w:t>: If the entity represents a symptom. Product: If the entity refers to the mention of the product name or the</w:t>
      </w:r>
      <w:r w:rsidR="00EA500F" w:rsidRPr="0010284B">
        <w:rPr>
          <w:rFonts w:ascii="Times New Roman" w:hAnsi="Times New Roman" w:cs="Times New Roman"/>
        </w:rPr>
        <w:t xml:space="preserve"> </w:t>
      </w:r>
      <w:r w:rsidRPr="0010284B">
        <w:rPr>
          <w:rFonts w:ascii="Times New Roman" w:hAnsi="Times New Roman" w:cs="Times New Roman"/>
        </w:rPr>
        <w:t xml:space="preserve">co-reference of the product such as “this”. O: If the entity does not fit into any of the above categories. </w:t>
      </w:r>
      <w:proofErr w:type="gramStart"/>
      <w:r w:rsidRPr="0010284B">
        <w:rPr>
          <w:rFonts w:ascii="Times New Roman" w:hAnsi="Times New Roman" w:cs="Times New Roman"/>
        </w:rPr>
        <w:t>So</w:t>
      </w:r>
      <w:proofErr w:type="gramEnd"/>
      <w:r w:rsidRPr="0010284B">
        <w:rPr>
          <w:rFonts w:ascii="Times New Roman" w:hAnsi="Times New Roman" w:cs="Times New Roman"/>
        </w:rPr>
        <w:t xml:space="preserve"> the label should be one of the following: [B-</w:t>
      </w:r>
      <w:proofErr w:type="spellStart"/>
      <w:r w:rsidRPr="0010284B">
        <w:rPr>
          <w:rFonts w:ascii="Times New Roman" w:hAnsi="Times New Roman" w:cs="Times New Roman"/>
        </w:rPr>
        <w:t>Cancer_type</w:t>
      </w:r>
      <w:proofErr w:type="spellEnd"/>
      <w:r w:rsidRPr="0010284B">
        <w:rPr>
          <w:rFonts w:ascii="Times New Roman" w:hAnsi="Times New Roman" w:cs="Times New Roman"/>
        </w:rPr>
        <w:t>, I-</w:t>
      </w:r>
      <w:proofErr w:type="spellStart"/>
      <w:r w:rsidRPr="0010284B">
        <w:rPr>
          <w:rFonts w:ascii="Times New Roman" w:hAnsi="Times New Roman" w:cs="Times New Roman"/>
        </w:rPr>
        <w:t>Cancer_type</w:t>
      </w:r>
      <w:proofErr w:type="spellEnd"/>
      <w:r w:rsidRPr="0010284B">
        <w:rPr>
          <w:rFonts w:ascii="Times New Roman" w:hAnsi="Times New Roman" w:cs="Times New Roman"/>
        </w:rPr>
        <w:t>, B-</w:t>
      </w:r>
      <w:proofErr w:type="spellStart"/>
      <w:r w:rsidRPr="0010284B">
        <w:rPr>
          <w:rFonts w:ascii="Times New Roman" w:hAnsi="Times New Roman" w:cs="Times New Roman"/>
        </w:rPr>
        <w:t>Indicated_symptom</w:t>
      </w:r>
      <w:proofErr w:type="spellEnd"/>
      <w:r w:rsidRPr="0010284B">
        <w:rPr>
          <w:rFonts w:ascii="Times New Roman" w:hAnsi="Times New Roman" w:cs="Times New Roman"/>
        </w:rPr>
        <w:t>, I-</w:t>
      </w:r>
      <w:proofErr w:type="spellStart"/>
      <w:r w:rsidRPr="0010284B">
        <w:rPr>
          <w:rFonts w:ascii="Times New Roman" w:hAnsi="Times New Roman" w:cs="Times New Roman"/>
        </w:rPr>
        <w:t>Indicated_symptom</w:t>
      </w:r>
      <w:proofErr w:type="spellEnd"/>
      <w:r w:rsidRPr="0010284B">
        <w:rPr>
          <w:rFonts w:ascii="Times New Roman" w:hAnsi="Times New Roman" w:cs="Times New Roman"/>
        </w:rPr>
        <w:t xml:space="preserve">, B-Product, I-Product, O]. </w:t>
      </w:r>
    </w:p>
    <w:p w14:paraId="5E61E3D7"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xml:space="preserve">For each input token provided, generate a corresponding label. Ensure that each output is presented on a separate line, in the format of [input </w:t>
      </w:r>
      <w:proofErr w:type="gramStart"/>
      <w:r w:rsidRPr="0010284B">
        <w:rPr>
          <w:rFonts w:ascii="Times New Roman" w:hAnsi="Times New Roman" w:cs="Times New Roman"/>
        </w:rPr>
        <w:t>token :</w:t>
      </w:r>
      <w:proofErr w:type="gramEnd"/>
      <w:r w:rsidRPr="0010284B">
        <w:rPr>
          <w:rFonts w:ascii="Times New Roman" w:hAnsi="Times New Roman" w:cs="Times New Roman"/>
        </w:rPr>
        <w:t xml:space="preserve"> label]</w:t>
      </w:r>
    </w:p>
    <w:p w14:paraId="6C6E90E2"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Input:</w:t>
      </w:r>
      <w:r w:rsidR="00EA500F" w:rsidRPr="0010284B">
        <w:rPr>
          <w:rFonts w:ascii="Times New Roman" w:hAnsi="Times New Roman" w:cs="Times New Roman"/>
        </w:rPr>
        <w:t xml:space="preserve"> </w:t>
      </w:r>
      <w:r w:rsidRPr="0010284B">
        <w:rPr>
          <w:rFonts w:ascii="Times New Roman" w:hAnsi="Times New Roman" w:cs="Times New Roman"/>
        </w:rPr>
        <w:t>{sent}</w:t>
      </w:r>
    </w:p>
    <w:p w14:paraId="68B92FE0"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lastRenderedPageBreak/>
        <w:t>### Output:</w:t>
      </w:r>
    </w:p>
    <w:p w14:paraId="236E954B" w14:textId="77777777" w:rsidR="00B66EAF" w:rsidRPr="0010284B" w:rsidRDefault="00B66EAF" w:rsidP="00EA500F">
      <w:pPr>
        <w:jc w:val="both"/>
        <w:rPr>
          <w:rFonts w:ascii="Times New Roman" w:hAnsi="Times New Roman" w:cs="Times New Roman"/>
        </w:rPr>
      </w:pPr>
    </w:p>
    <w:p w14:paraId="64622DD1" w14:textId="77777777" w:rsidR="000409DD" w:rsidRPr="0010284B" w:rsidRDefault="000409DD" w:rsidP="00EA500F">
      <w:pPr>
        <w:jc w:val="both"/>
        <w:rPr>
          <w:rFonts w:ascii="Times New Roman" w:hAnsi="Times New Roman" w:cs="Times New Roman"/>
        </w:rPr>
      </w:pPr>
    </w:p>
    <w:p w14:paraId="2584A762"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Instruction</w:t>
      </w:r>
      <w:r w:rsidR="00EA500F" w:rsidRPr="0010284B">
        <w:rPr>
          <w:rFonts w:ascii="Times New Roman" w:hAnsi="Times New Roman" w:cs="Times New Roman"/>
        </w:rPr>
        <w:t xml:space="preserve"> for text classification</w:t>
      </w:r>
    </w:p>
    <w:p w14:paraId="6D162920"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You are an AI model designed to classify sentences from Amazon customer reviews about cancer-related products. Each input sentence will be classified into one of three categories: "HARMFUL", "FAVORABLE", or "AMBIGUOUS". Your output should be a numerical label according to the following mapping: "HARMFUL" is 0, "FAVORABLE" is 1, and "AMBIGUOUS" is 2.</w:t>
      </w:r>
    </w:p>
    <w:p w14:paraId="06349841"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w:t>
      </w:r>
    </w:p>
    <w:p w14:paraId="2AC1B12F"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Task:</w:t>
      </w:r>
    </w:p>
    <w:p w14:paraId="63B71B0F" w14:textId="77777777" w:rsidR="000409DD" w:rsidRPr="0010284B" w:rsidRDefault="000409DD" w:rsidP="00EA500F">
      <w:pPr>
        <w:jc w:val="both"/>
        <w:rPr>
          <w:rFonts w:ascii="Times New Roman" w:hAnsi="Times New Roman" w:cs="Times New Roman"/>
        </w:rPr>
      </w:pPr>
    </w:p>
    <w:p w14:paraId="0295F721"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Given a sentence from an Amazon customer review about a cancer-related product, analyze the sentiment and content of the sentence to determine its classification. Use the context and tone of the sentence to make your determination. Output the appropriate numerical label for each sentence based on the provided mapping.</w:t>
      </w:r>
    </w:p>
    <w:p w14:paraId="4E3656F3"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w:t>
      </w:r>
    </w:p>
    <w:p w14:paraId="15B27755"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Input:</w:t>
      </w:r>
      <w:r w:rsidR="00BB0619" w:rsidRPr="0010284B">
        <w:rPr>
          <w:rFonts w:ascii="Times New Roman" w:hAnsi="Times New Roman" w:cs="Times New Roman"/>
        </w:rPr>
        <w:t xml:space="preserve"> </w:t>
      </w:r>
      <w:r w:rsidRPr="0010284B">
        <w:rPr>
          <w:rFonts w:ascii="Times New Roman" w:hAnsi="Times New Roman" w:cs="Times New Roman"/>
        </w:rPr>
        <w:t>{sent}</w:t>
      </w:r>
    </w:p>
    <w:p w14:paraId="7A98B431" w14:textId="77777777" w:rsidR="000409DD" w:rsidRPr="0010284B" w:rsidRDefault="000409DD" w:rsidP="00EA500F">
      <w:pPr>
        <w:jc w:val="both"/>
        <w:rPr>
          <w:rFonts w:ascii="Times New Roman" w:hAnsi="Times New Roman" w:cs="Times New Roman"/>
        </w:rPr>
      </w:pPr>
      <w:r w:rsidRPr="0010284B">
        <w:rPr>
          <w:rFonts w:ascii="Times New Roman" w:hAnsi="Times New Roman" w:cs="Times New Roman"/>
        </w:rPr>
        <w:t>### Output:</w:t>
      </w:r>
    </w:p>
    <w:p w14:paraId="4F45C478" w14:textId="77777777" w:rsidR="000409DD" w:rsidRDefault="000409DD" w:rsidP="00EA500F">
      <w:pPr>
        <w:jc w:val="both"/>
        <w:rPr>
          <w:rFonts w:ascii="Times New Roman" w:hAnsi="Times New Roman" w:cs="Times New Roman"/>
        </w:rPr>
      </w:pPr>
    </w:p>
    <w:p w14:paraId="17A8452C" w14:textId="77777777" w:rsidR="002D1648" w:rsidRDefault="002D1648" w:rsidP="00EA500F">
      <w:pPr>
        <w:jc w:val="both"/>
        <w:rPr>
          <w:rFonts w:ascii="Times New Roman" w:hAnsi="Times New Roman" w:cs="Times New Roman"/>
        </w:rPr>
      </w:pPr>
    </w:p>
    <w:p w14:paraId="1A06AD60" w14:textId="580BE9D5" w:rsidR="002D1648" w:rsidRPr="0010284B" w:rsidRDefault="002D1648" w:rsidP="00EA500F">
      <w:pPr>
        <w:jc w:val="both"/>
        <w:rPr>
          <w:rFonts w:ascii="Times New Roman" w:hAnsi="Times New Roman" w:cs="Times New Roman"/>
        </w:rPr>
      </w:pPr>
    </w:p>
    <w:sectPr w:rsidR="002D1648" w:rsidRPr="00102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9DD"/>
    <w:rsid w:val="000409DD"/>
    <w:rsid w:val="000567C5"/>
    <w:rsid w:val="000A7584"/>
    <w:rsid w:val="000F4B4E"/>
    <w:rsid w:val="0010284B"/>
    <w:rsid w:val="00110DD0"/>
    <w:rsid w:val="00143E3F"/>
    <w:rsid w:val="0014426E"/>
    <w:rsid w:val="00171C1E"/>
    <w:rsid w:val="001756C7"/>
    <w:rsid w:val="00213ED1"/>
    <w:rsid w:val="002826FF"/>
    <w:rsid w:val="002C10BB"/>
    <w:rsid w:val="002D1648"/>
    <w:rsid w:val="003415E1"/>
    <w:rsid w:val="003515C4"/>
    <w:rsid w:val="00385FAA"/>
    <w:rsid w:val="003929BC"/>
    <w:rsid w:val="004041A8"/>
    <w:rsid w:val="004439FF"/>
    <w:rsid w:val="004C3487"/>
    <w:rsid w:val="004D16CD"/>
    <w:rsid w:val="00503DE4"/>
    <w:rsid w:val="00511649"/>
    <w:rsid w:val="005720FE"/>
    <w:rsid w:val="00596218"/>
    <w:rsid w:val="00605E70"/>
    <w:rsid w:val="006605D3"/>
    <w:rsid w:val="00665350"/>
    <w:rsid w:val="006B0703"/>
    <w:rsid w:val="006C3759"/>
    <w:rsid w:val="006D5BD1"/>
    <w:rsid w:val="006D72E4"/>
    <w:rsid w:val="0070260F"/>
    <w:rsid w:val="007303F0"/>
    <w:rsid w:val="007511B3"/>
    <w:rsid w:val="007C057B"/>
    <w:rsid w:val="007D15D6"/>
    <w:rsid w:val="007F4F94"/>
    <w:rsid w:val="007F5169"/>
    <w:rsid w:val="008C7940"/>
    <w:rsid w:val="008D0960"/>
    <w:rsid w:val="00902A18"/>
    <w:rsid w:val="009300FE"/>
    <w:rsid w:val="00943A41"/>
    <w:rsid w:val="009877EE"/>
    <w:rsid w:val="009A2FC5"/>
    <w:rsid w:val="009B0DB8"/>
    <w:rsid w:val="00A33498"/>
    <w:rsid w:val="00A5574C"/>
    <w:rsid w:val="00A611F1"/>
    <w:rsid w:val="00A900B0"/>
    <w:rsid w:val="00A958E8"/>
    <w:rsid w:val="00A97591"/>
    <w:rsid w:val="00AC2885"/>
    <w:rsid w:val="00AD5891"/>
    <w:rsid w:val="00AF73BD"/>
    <w:rsid w:val="00B55B10"/>
    <w:rsid w:val="00B66EAF"/>
    <w:rsid w:val="00B80726"/>
    <w:rsid w:val="00B9065B"/>
    <w:rsid w:val="00B92885"/>
    <w:rsid w:val="00BB0619"/>
    <w:rsid w:val="00BE6DC6"/>
    <w:rsid w:val="00C17C94"/>
    <w:rsid w:val="00C22614"/>
    <w:rsid w:val="00C22CDE"/>
    <w:rsid w:val="00C26099"/>
    <w:rsid w:val="00CA619F"/>
    <w:rsid w:val="00CE4FDC"/>
    <w:rsid w:val="00CE5A07"/>
    <w:rsid w:val="00D16D32"/>
    <w:rsid w:val="00D34BD0"/>
    <w:rsid w:val="00D54732"/>
    <w:rsid w:val="00DB051E"/>
    <w:rsid w:val="00DB5DCF"/>
    <w:rsid w:val="00DC5BD4"/>
    <w:rsid w:val="00DE6FAA"/>
    <w:rsid w:val="00E65656"/>
    <w:rsid w:val="00E97435"/>
    <w:rsid w:val="00EA500F"/>
    <w:rsid w:val="00EB42FC"/>
    <w:rsid w:val="00EC1B65"/>
    <w:rsid w:val="00EC588E"/>
    <w:rsid w:val="00F1351E"/>
    <w:rsid w:val="00F31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ED1688"/>
  <w15:chartTrackingRefBased/>
  <w15:docId w15:val="{A0C0CE3E-3946-2242-8600-AC1870C9A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D1648"/>
    <w:pPr>
      <w:spacing w:before="100" w:beforeAutospacing="1" w:after="100" w:afterAutospacing="1"/>
    </w:pPr>
    <w:rPr>
      <w:rFonts w:ascii="Times New Roman" w:eastAsia="Times New Roman" w:hAnsi="Times New Roman" w:cs="Times New Roman"/>
      <w:kern w:val="0"/>
      <w14:ligatures w14:val="none"/>
    </w:rPr>
  </w:style>
  <w:style w:type="character" w:customStyle="1" w:styleId="NormalWebChar">
    <w:name w:val="Normal (Web) Char"/>
    <w:basedOn w:val="DefaultParagraphFont"/>
    <w:link w:val="NormalWeb"/>
    <w:uiPriority w:val="99"/>
    <w:rsid w:val="002D164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094175">
      <w:bodyDiv w:val="1"/>
      <w:marLeft w:val="0"/>
      <w:marRight w:val="0"/>
      <w:marTop w:val="0"/>
      <w:marBottom w:val="0"/>
      <w:divBdr>
        <w:top w:val="none" w:sz="0" w:space="0" w:color="auto"/>
        <w:left w:val="none" w:sz="0" w:space="0" w:color="auto"/>
        <w:bottom w:val="none" w:sz="0" w:space="0" w:color="auto"/>
        <w:right w:val="none" w:sz="0" w:space="0" w:color="auto"/>
      </w:divBdr>
    </w:div>
    <w:div w:id="1269462695">
      <w:bodyDiv w:val="1"/>
      <w:marLeft w:val="0"/>
      <w:marRight w:val="0"/>
      <w:marTop w:val="0"/>
      <w:marBottom w:val="0"/>
      <w:divBdr>
        <w:top w:val="none" w:sz="0" w:space="0" w:color="auto"/>
        <w:left w:val="none" w:sz="0" w:space="0" w:color="auto"/>
        <w:bottom w:val="none" w:sz="0" w:space="0" w:color="auto"/>
        <w:right w:val="none" w:sz="0" w:space="0" w:color="auto"/>
      </w:divBdr>
    </w:div>
    <w:div w:id="1816994307">
      <w:bodyDiv w:val="1"/>
      <w:marLeft w:val="0"/>
      <w:marRight w:val="0"/>
      <w:marTop w:val="0"/>
      <w:marBottom w:val="0"/>
      <w:divBdr>
        <w:top w:val="none" w:sz="0" w:space="0" w:color="auto"/>
        <w:left w:val="none" w:sz="0" w:space="0" w:color="auto"/>
        <w:bottom w:val="none" w:sz="0" w:space="0" w:color="auto"/>
        <w:right w:val="none" w:sz="0" w:space="0" w:color="auto"/>
      </w:divBdr>
    </w:div>
    <w:div w:id="186570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68</Words>
  <Characters>210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iwei</dc:creator>
  <cp:keywords/>
  <dc:description/>
  <cp:lastModifiedBy>Wang, Liwei</cp:lastModifiedBy>
  <cp:revision>8</cp:revision>
  <dcterms:created xsi:type="dcterms:W3CDTF">2024-12-25T16:58:00Z</dcterms:created>
  <dcterms:modified xsi:type="dcterms:W3CDTF">2025-03-27T11:11:00Z</dcterms:modified>
</cp:coreProperties>
</file>